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F0525" w14:textId="77777777" w:rsidR="009607BF" w:rsidRPr="00886E25" w:rsidRDefault="009607BF" w:rsidP="009607BF">
      <w:pPr>
        <w:rPr>
          <w:rFonts w:cstheme="minorHAnsi"/>
          <w:b/>
          <w:bCs/>
          <w:sz w:val="24"/>
          <w:szCs w:val="24"/>
          <w:lang w:val="en-GB"/>
        </w:rPr>
      </w:pPr>
      <w:r w:rsidRPr="00886E25">
        <w:rPr>
          <w:rFonts w:cstheme="minorHAnsi"/>
          <w:b/>
          <w:bCs/>
          <w:sz w:val="24"/>
          <w:szCs w:val="24"/>
          <w:lang w:val="en-GB"/>
        </w:rPr>
        <w:t>Supplementary Material</w:t>
      </w:r>
    </w:p>
    <w:p w14:paraId="5A653CA6" w14:textId="77777777" w:rsidR="009607BF" w:rsidRPr="00886E25" w:rsidRDefault="009607BF" w:rsidP="009607BF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sz w:val="24"/>
          <w:szCs w:val="24"/>
          <w:lang w:val="en-GB" w:eastAsia="pt-PT"/>
        </w:rPr>
      </w:pPr>
      <w:r w:rsidRPr="00886E25">
        <w:rPr>
          <w:rFonts w:eastAsia="Times New Roman" w:cstheme="minorHAnsi"/>
          <w:sz w:val="24"/>
          <w:szCs w:val="24"/>
          <w:lang w:val="en-GB" w:eastAsia="pt-PT"/>
        </w:rPr>
        <w:t>Supplementary Material Note 1</w:t>
      </w:r>
    </w:p>
    <w:p w14:paraId="78D48ED5" w14:textId="77777777" w:rsidR="009607BF" w:rsidRPr="00886E25" w:rsidRDefault="009607BF" w:rsidP="009607BF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  <w:r w:rsidRPr="00886E25">
        <w:rPr>
          <w:rFonts w:cstheme="minorHAnsi"/>
          <w:sz w:val="24"/>
          <w:szCs w:val="24"/>
          <w:lang w:val="en-GB"/>
        </w:rPr>
        <w:t>One remark concerning variable "</w:t>
      </w:r>
      <w:proofErr w:type="spellStart"/>
      <w:r w:rsidRPr="00886E25">
        <w:rPr>
          <w:rFonts w:cstheme="minorHAnsi"/>
          <w:sz w:val="24"/>
          <w:szCs w:val="24"/>
          <w:lang w:val="en-GB"/>
        </w:rPr>
        <w:t>remote_appoint</w:t>
      </w:r>
      <w:proofErr w:type="spellEnd"/>
      <w:r w:rsidRPr="00886E25">
        <w:rPr>
          <w:rFonts w:cstheme="minorHAnsi"/>
          <w:sz w:val="24"/>
          <w:szCs w:val="24"/>
          <w:lang w:val="en-GB"/>
        </w:rPr>
        <w:t>". The</w:t>
      </w:r>
      <w:r w:rsidRPr="00886E25">
        <w:rPr>
          <w:rFonts w:eastAsia="Times New Roman" w:cstheme="minorHAnsi"/>
          <w:sz w:val="24"/>
          <w:szCs w:val="24"/>
          <w:lang w:val="en-GB" w:eastAsia="pt-PT"/>
        </w:rPr>
        <w:t xml:space="preserve"> survey question for this variable is "in the last 12 months, did you have a non-presential appointment with a health professional of this healthcare unit?". </w:t>
      </w:r>
      <w:r w:rsidRPr="00886E25">
        <w:rPr>
          <w:rFonts w:cstheme="minorHAnsi"/>
          <w:sz w:val="24"/>
          <w:szCs w:val="24"/>
          <w:lang w:val="en-GB"/>
        </w:rPr>
        <w:t>The remote appointment question includes the following non-exclusive cases: requestion drug prescriptions (62%), requesting diagnostic tests (53%), showing diagnostic tests (50%), medical consultation (68%), nurse consultation (35%), questions and doubts on COVID-19, or other non-specified situations (not assessed in the survey).</w:t>
      </w:r>
    </w:p>
    <w:p w14:paraId="0D787C1D" w14:textId="77777777" w:rsidR="009607BF" w:rsidRPr="00886E25" w:rsidRDefault="009607BF" w:rsidP="009607BF">
      <w:pPr>
        <w:rPr>
          <w:rFonts w:cstheme="minorHAnsi"/>
          <w:sz w:val="24"/>
          <w:szCs w:val="24"/>
          <w:lang w:val="en-GB"/>
        </w:rPr>
      </w:pPr>
    </w:p>
    <w:p w14:paraId="2B4972EE" w14:textId="77777777" w:rsidR="002E3B0A" w:rsidRPr="009607BF" w:rsidRDefault="002E3B0A">
      <w:pPr>
        <w:rPr>
          <w:lang w:val="en-GB"/>
        </w:rPr>
      </w:pPr>
    </w:p>
    <w:sectPr w:rsidR="002E3B0A" w:rsidRPr="009607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7BF"/>
    <w:rsid w:val="002E3B0A"/>
    <w:rsid w:val="009607BF"/>
    <w:rsid w:val="00AE5F01"/>
    <w:rsid w:val="00D13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A37776"/>
  <w15:chartTrackingRefBased/>
  <w15:docId w15:val="{58CA7BCE-9371-4451-8B33-3EBBC3378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7BF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04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1</cp:revision>
  <dcterms:created xsi:type="dcterms:W3CDTF">2023-03-22T14:56:00Z</dcterms:created>
  <dcterms:modified xsi:type="dcterms:W3CDTF">2023-03-22T14:57:00Z</dcterms:modified>
</cp:coreProperties>
</file>